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2A801" w14:textId="77777777" w:rsidR="00E72BEC" w:rsidRPr="005E32AF" w:rsidRDefault="00E72BEC" w:rsidP="00E72BEC">
      <w:pPr>
        <w:suppressAutoHyphens/>
        <w:snapToGrid w:val="0"/>
        <w:spacing w:after="24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</w:pPr>
      <w:r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S2 Table. The table shows </w:t>
      </w:r>
      <w:proofErr w:type="spellStart"/>
      <w:r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de-DE" w:bidi="en-US"/>
        </w:rPr>
        <w:t>dia</w:t>
      </w:r>
      <w:proofErr w:type="spellEnd"/>
      <w:r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de-DE" w:bidi="en-US"/>
        </w:rPr>
        <w:t>/</w:t>
      </w:r>
      <w:proofErr w:type="spellStart"/>
      <w:r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de-DE" w:bidi="en-US"/>
        </w:rPr>
        <w:t>dino</w:t>
      </w:r>
      <w:proofErr w:type="spellEnd"/>
      <w:r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de-DE" w:bidi="en-US"/>
        </w:rPr>
        <w:t xml:space="preserve"> index </w:t>
      </w:r>
      <w:r w:rsidRPr="005E32A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and records stating the existence of ice.</w:t>
      </w:r>
    </w:p>
    <w:tbl>
      <w:tblPr>
        <w:tblStyle w:val="Sty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5"/>
        <w:gridCol w:w="1401"/>
        <w:gridCol w:w="1659"/>
        <w:gridCol w:w="3115"/>
      </w:tblGrid>
      <w:tr w:rsidR="00E72BEC" w:rsidRPr="005E32AF" w14:paraId="5BB1196D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3FD43" w14:textId="77777777" w:rsidR="00E72BEC" w:rsidRPr="005E32AF" w:rsidRDefault="00E72BEC" w:rsidP="00A679FE">
            <w:pPr>
              <w:suppressAutoHyphens/>
              <w:spacing w:after="20" w:line="48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7D772" w14:textId="77777777" w:rsidR="00E72BEC" w:rsidRPr="005E32AF" w:rsidRDefault="00E72BEC" w:rsidP="00A679FE">
            <w:pPr>
              <w:suppressAutoHyphens/>
              <w:spacing w:after="20" w:line="48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Index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0FDAA" w14:textId="77777777" w:rsidR="00E72BEC" w:rsidRPr="005E32AF" w:rsidRDefault="00E72BEC" w:rsidP="00A679FE">
            <w:pPr>
              <w:suppressAutoHyphens/>
              <w:spacing w:after="20" w:line="48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>Station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04703" w14:textId="77777777" w:rsidR="00E72BEC" w:rsidRPr="005E32AF" w:rsidRDefault="00E72BEC" w:rsidP="00A679FE">
            <w:pPr>
              <w:suppressAutoHyphens/>
              <w:spacing w:after="20" w:line="48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Ice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cover (%)</w:t>
            </w:r>
          </w:p>
        </w:tc>
      </w:tr>
      <w:tr w:rsidR="00E72BEC" w:rsidRPr="005E32AF" w14:paraId="27A31E79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9548C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0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7 and 27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D528E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7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4E74E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A6D6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7952D972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4C194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1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2 and 26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3186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B9510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24D78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015BBB1C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CD6FB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2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7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06307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6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3E986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2755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72734B42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5DF5D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4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6 and 28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6C37C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6430B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6AC0D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-100</w:t>
            </w:r>
          </w:p>
        </w:tc>
      </w:tr>
      <w:tr w:rsidR="00E72BEC" w:rsidRPr="005E32AF" w14:paraId="1239EB5C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B0954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5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5 and 20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1BA26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F2D75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F9954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753F0DB6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6D29B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6, February 24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A684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3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"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EB805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B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65DF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5-90</w:t>
            </w:r>
          </w:p>
        </w:tc>
      </w:tr>
      <w:tr w:rsidR="00E72BEC" w:rsidRPr="005E32AF" w14:paraId="088BD970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E088A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6, March 12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A4EB4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35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A2E8D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8A4EC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-30, on the border of the fast ice</w:t>
            </w:r>
          </w:p>
        </w:tc>
      </w:tr>
      <w:tr w:rsidR="00E72BEC" w:rsidRPr="005E32AF" w14:paraId="4FA48D91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16025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7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8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27011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6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20322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F09B8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5CFF6901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7D694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8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9 and 24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FE2FA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36A5D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42795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67441808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C238E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999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2 and 16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CD068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2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40D1C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7B128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315BCC9C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AD634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0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4 and 28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866ED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16A5E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A4A94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7905FFDE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54308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1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3 and 14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95E64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4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6E14E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E4DA9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-30, on the border of the fast ice</w:t>
            </w:r>
          </w:p>
        </w:tc>
      </w:tr>
      <w:tr w:rsidR="00E72BEC" w:rsidRPr="005E32AF" w14:paraId="4D42A4C0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5DFAE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2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7 and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>26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3161E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432C6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CA06A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032B62D3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733F8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3 February 20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158E1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3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"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B9AE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B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1C68F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New ice (up tu10 cm)</w:t>
            </w:r>
          </w:p>
        </w:tc>
      </w:tr>
      <w:tr w:rsidR="00E72BEC" w:rsidRPr="005E32AF" w14:paraId="17AD2838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AEA55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3 March 11 and 22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C82C4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2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1796A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B93AD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5-30</w:t>
            </w:r>
          </w:p>
        </w:tc>
      </w:tr>
      <w:tr w:rsidR="00E72BEC" w:rsidRPr="005E32AF" w14:paraId="0EB36CC6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CB40C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4 February 20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42A0B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25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DC13D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B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B017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New ice</w:t>
            </w:r>
          </w:p>
        </w:tc>
      </w:tr>
      <w:tr w:rsidR="00E72BEC" w:rsidRPr="005E32AF" w14:paraId="37E4B694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0B329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4 March 10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5ED75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3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378DF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0D4E9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New ice</w:t>
            </w:r>
          </w:p>
        </w:tc>
      </w:tr>
      <w:tr w:rsidR="00E72BEC" w:rsidRPr="005E32AF" w14:paraId="48342929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D0DA0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5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4 and 30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0A65E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B2590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CCEBF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0877213B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BF771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6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4 and 29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072F6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2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6F0BB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DF399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6518E73E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29698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7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4 and 28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82DF8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85A6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052E5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535896A0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C1D61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8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2 and 27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FBC46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2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69F7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FC655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0C4E69FE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7599C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09 March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11 and 25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57536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4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E73A8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7C21C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001C7AC7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4E321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0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17 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A491E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45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405D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04825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5-50</w:t>
            </w:r>
          </w:p>
        </w:tc>
      </w:tr>
      <w:tr w:rsidR="00E72BEC" w:rsidRPr="005E32AF" w14:paraId="18A35DA7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ED4C5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1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11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57769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34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2EA4F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3B994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5-50</w:t>
            </w:r>
          </w:p>
        </w:tc>
      </w:tr>
      <w:tr w:rsidR="00E72BEC" w:rsidRPr="005E32AF" w14:paraId="5180263E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C7EF2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2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3 and 14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EFB5A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DAC0C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E27F8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3A9A9B32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7E780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3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11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8DE36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3</w:t>
            </w:r>
            <w:r w:rsidRPr="005E32AF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*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186BF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B320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-70, New ice</w:t>
            </w:r>
          </w:p>
        </w:tc>
      </w:tr>
      <w:tr w:rsidR="00E72BEC" w:rsidRPr="005E32AF" w14:paraId="396E2D6E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09B9D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4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12 and 27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EB6B1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38A48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CA7CC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7B42C75B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19E9D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5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9, 23, 30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EDC14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4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DCC74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921CF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2503403C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6E100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6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15 and 30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2890D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09F9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69AF3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11645F27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3FD1D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7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13, 21, 27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207AB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D058F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B2201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5736E6F8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30607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8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12, 19, 26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B107C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44C00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46582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  <w:tr w:rsidR="00E72BEC" w:rsidRPr="005E32AF" w14:paraId="73156C80" w14:textId="77777777" w:rsidTr="00A679FE">
        <w:trPr>
          <w:trHeight w:val="315"/>
        </w:trPr>
        <w:tc>
          <w:tcPr>
            <w:tcW w:w="1698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7A184" w14:textId="77777777" w:rsidR="00E72BEC" w:rsidRPr="005E32AF" w:rsidRDefault="00E72BEC" w:rsidP="00A679FE">
            <w:pPr>
              <w:suppressAutoHyphens/>
              <w:spacing w:after="20" w:line="480" w:lineRule="auto"/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</w:pP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2019</w:t>
            </w:r>
            <w:r w:rsidRPr="005E32AF">
              <w:rPr>
                <w:rFonts w:eastAsia="Times New Roman"/>
                <w:b/>
                <w:color w:val="000000"/>
                <w:sz w:val="24"/>
                <w:szCs w:val="24"/>
                <w:lang w:val="en" w:eastAsia="de-DE"/>
              </w:rPr>
              <w:t xml:space="preserve"> March 12 and 28</w:t>
            </w:r>
          </w:p>
        </w:tc>
        <w:tc>
          <w:tcPr>
            <w:tcW w:w="74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C349A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88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A9DEE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A</w:t>
            </w:r>
          </w:p>
        </w:tc>
        <w:tc>
          <w:tcPr>
            <w:tcW w:w="166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9B730" w14:textId="77777777" w:rsidR="00E72BEC" w:rsidRPr="005E32AF" w:rsidRDefault="00E72BEC" w:rsidP="00A679FE">
            <w:pPr>
              <w:suppressAutoHyphens/>
              <w:spacing w:after="2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5E32AF">
              <w:rPr>
                <w:rFonts w:eastAsia="Times New Roman"/>
                <w:color w:val="000000"/>
                <w:sz w:val="24"/>
                <w:szCs w:val="24"/>
                <w:lang w:val="en" w:eastAsia="de-DE"/>
              </w:rPr>
              <w:t>0</w:t>
            </w:r>
          </w:p>
        </w:tc>
      </w:tr>
    </w:tbl>
    <w:p w14:paraId="17F04FF5" w14:textId="77777777" w:rsidR="00E72BEC" w:rsidRPr="002F275F" w:rsidRDefault="00E72BEC" w:rsidP="00E72BEC">
      <w:pPr>
        <w:spacing w:line="480" w:lineRule="auto"/>
      </w:pP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>P</w:t>
      </w:r>
      <w:proofErr w:type="spellStart"/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hytoplankton</w:t>
      </w:r>
      <w:proofErr w:type="spellEnd"/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events based on observations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>.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Cases, which developed under ice cover,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 xml:space="preserve"> as illustrated in figures,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have been marked with an asterisk.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 xml:space="preserve"> Stations location A (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58.35°N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>;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18.14°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>E) and B (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57.3°N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>;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20.1°</w:t>
      </w:r>
      <w:r w:rsidRPr="005E32AF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 xml:space="preserve">E). Ice concentration for u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de-DE" w:bidi="en-US"/>
        </w:rPr>
        <w:t>to 10 days before measurements.</w:t>
      </w:r>
    </w:p>
    <w:p w14:paraId="525D738A" w14:textId="77777777" w:rsidR="00522DCF" w:rsidRDefault="00522DCF"/>
    <w:sectPr w:rsidR="00522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BEC"/>
    <w:rsid w:val="00522DCF"/>
    <w:rsid w:val="007135CE"/>
    <w:rsid w:val="00B539F0"/>
    <w:rsid w:val="00E7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E869D"/>
  <w15:chartTrackingRefBased/>
  <w15:docId w15:val="{5D49D4EA-6EAF-4566-AF8F-1A87F7BB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1">
    <w:name w:val="_Style 11"/>
    <w:basedOn w:val="TableNormal"/>
    <w:qFormat/>
    <w:rsid w:val="00E72BEC"/>
    <w:rPr>
      <w:rFonts w:ascii="Times New Roman" w:eastAsia="SimSun" w:hAnsi="Times New Roman" w:cs="Times New Roman"/>
      <w:sz w:val="20"/>
      <w:szCs w:val="20"/>
      <w:lang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2-05T06:30:00Z</dcterms:created>
  <dcterms:modified xsi:type="dcterms:W3CDTF">2021-02-05T06:30:00Z</dcterms:modified>
</cp:coreProperties>
</file>